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73DB9" w14:textId="39F267E6" w:rsidR="00AE2FEB" w:rsidRDefault="00000000">
      <w:pPr>
        <w:rPr>
          <w:rStyle w:val="Strong"/>
          <w:rFonts w:ascii="Segoe UI" w:eastAsia="Segoe UI" w:hAnsi="Segoe UI" w:cs="Segoe UI"/>
          <w:bCs/>
          <w:sz w:val="19"/>
          <w:szCs w:val="19"/>
          <w:shd w:val="clear" w:color="auto" w:fill="FFFFFF"/>
        </w:rPr>
      </w:pPr>
      <w:r>
        <w:rPr>
          <w:rStyle w:val="Strong"/>
          <w:rFonts w:ascii="Segoe UI" w:eastAsia="Segoe UI" w:hAnsi="Segoe UI" w:cs="Segoe UI"/>
          <w:bCs/>
          <w:sz w:val="19"/>
          <w:szCs w:val="19"/>
          <w:shd w:val="clear" w:color="auto" w:fill="FFFFFF"/>
        </w:rPr>
        <w:t>Supplementary</w:t>
      </w:r>
      <w:r>
        <w:rPr>
          <w:rStyle w:val="Strong"/>
          <w:rFonts w:ascii="Segoe UI" w:eastAsia="SimSun" w:hAnsi="Segoe UI" w:cs="Segoe UI" w:hint="eastAsia"/>
          <w:bCs/>
          <w:sz w:val="19"/>
          <w:szCs w:val="19"/>
          <w:shd w:val="clear" w:color="auto" w:fill="FFFFFF"/>
        </w:rPr>
        <w:t xml:space="preserve"> </w:t>
      </w:r>
      <w:r w:rsidR="00941FA2">
        <w:rPr>
          <w:rStyle w:val="Strong"/>
          <w:rFonts w:ascii="Segoe UI" w:eastAsia="SimSun" w:hAnsi="Segoe UI" w:cs="Segoe UI"/>
          <w:bCs/>
          <w:sz w:val="19"/>
          <w:szCs w:val="19"/>
          <w:shd w:val="clear" w:color="auto" w:fill="FFFFFF"/>
        </w:rPr>
        <w:t>table</w:t>
      </w:r>
      <w:r>
        <w:rPr>
          <w:rStyle w:val="Strong"/>
          <w:rFonts w:ascii="Segoe UI" w:eastAsia="SimSun" w:hAnsi="Segoe UI" w:cs="Segoe UI" w:hint="eastAsia"/>
          <w:bCs/>
          <w:sz w:val="19"/>
          <w:szCs w:val="19"/>
          <w:shd w:val="clear" w:color="auto" w:fill="FFFFFF"/>
        </w:rPr>
        <w:t xml:space="preserve"> 1: </w:t>
      </w:r>
      <w:r>
        <w:rPr>
          <w:rStyle w:val="Strong"/>
          <w:rFonts w:ascii="Segoe UI" w:eastAsia="Segoe UI" w:hAnsi="Segoe UI" w:cs="Segoe UI"/>
          <w:bCs/>
          <w:sz w:val="19"/>
          <w:szCs w:val="19"/>
          <w:shd w:val="clear" w:color="auto" w:fill="FFFFFF"/>
        </w:rPr>
        <w:t>Evaluation of Covariate Multicollinearity in Cognitive Assessment and Dietary Fiber: Variance inflation factors (VIF) Results</w:t>
      </w:r>
    </w:p>
    <w:p w14:paraId="79532080" w14:textId="77777777" w:rsidR="00AE2FEB" w:rsidRDefault="00AE2FEB">
      <w:pPr>
        <w:rPr>
          <w:rStyle w:val="Strong"/>
          <w:rFonts w:ascii="Segoe UI" w:eastAsia="Segoe UI" w:hAnsi="Segoe UI" w:cs="Segoe UI"/>
          <w:bCs/>
          <w:sz w:val="19"/>
          <w:szCs w:val="19"/>
          <w:shd w:val="clear" w:color="auto" w:fill="FFFFFF"/>
        </w:rPr>
      </w:pPr>
    </w:p>
    <w:tbl>
      <w:tblPr>
        <w:tblStyle w:val="TableGrid"/>
        <w:tblW w:w="8890" w:type="dxa"/>
        <w:tblLayout w:type="fixed"/>
        <w:tblLook w:val="04A0" w:firstRow="1" w:lastRow="0" w:firstColumn="1" w:lastColumn="0" w:noHBand="0" w:noVBand="1"/>
      </w:tblPr>
      <w:tblGrid>
        <w:gridCol w:w="2650"/>
        <w:gridCol w:w="932"/>
        <w:gridCol w:w="933"/>
        <w:gridCol w:w="1024"/>
        <w:gridCol w:w="1200"/>
        <w:gridCol w:w="1154"/>
        <w:gridCol w:w="997"/>
      </w:tblGrid>
      <w:tr w:rsidR="00AE2FEB" w14:paraId="17D0681C" w14:textId="77777777"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BB5CA" w14:textId="77777777" w:rsidR="00AE2FEB" w:rsidRDefault="00000000">
            <w:pPr>
              <w:widowControl/>
              <w:jc w:val="left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Variable</w:t>
            </w:r>
            <w:r>
              <w:rPr>
                <w:rFonts w:ascii="Segoe UI" w:eastAsia="Segoe UI" w:hAnsi="Segoe UI" w:cs="Segoe UI" w:hint="eastAsia"/>
                <w:b/>
                <w:bCs/>
                <w:kern w:val="0"/>
                <w:sz w:val="19"/>
                <w:szCs w:val="19"/>
                <w:lang w:bidi="ar"/>
              </w:rPr>
              <w:t>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08044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CERAD.IR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46C00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CERAD.DR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E8C5A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AF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C75C6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DSST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D4CFD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Z scor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3114C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 xml:space="preserve">Dietary Fiber </w:t>
            </w:r>
          </w:p>
        </w:tc>
      </w:tr>
      <w:tr w:rsidR="00AE2FEB" w14:paraId="14346EF3" w14:textId="77777777"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7FEFD" w14:textId="77777777" w:rsidR="00AE2FEB" w:rsidRDefault="00000000">
            <w:pPr>
              <w:widowControl/>
              <w:jc w:val="left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ietary fiber (g/day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B23EF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0729E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C9476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1D57B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ADBA6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63B4F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—</w:t>
            </w:r>
          </w:p>
        </w:tc>
      </w:tr>
      <w:tr w:rsidR="00AE2FEB" w14:paraId="6BABC3BD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AFAE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ge (year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A974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B415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3195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22CE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B07D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42CB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</w:tr>
      <w:tr w:rsidR="00AE2FEB" w14:paraId="4F3BC9A6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0FDE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proofErr w:type="gramStart"/>
            <w:r>
              <w:rPr>
                <w:rFonts w:ascii="Segoe UI" w:eastAsia="Segoe UI" w:hAnsi="Segoe UI" w:cs="Segoe UI" w:hint="eastAsia"/>
                <w:kern w:val="0"/>
                <w:sz w:val="19"/>
                <w:szCs w:val="19"/>
                <w:lang w:bidi="ar"/>
              </w:rPr>
              <w:t>Gender</w:t>
            </w: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(</w:t>
            </w:r>
            <w:proofErr w:type="gram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ale/Femal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425C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9424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8C43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9CE4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75DE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F99A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</w:tr>
      <w:tr w:rsidR="00AE2FEB" w14:paraId="0FD7404C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B753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 w:hint="eastAsia"/>
                <w:kern w:val="0"/>
                <w:sz w:val="19"/>
                <w:szCs w:val="19"/>
                <w:lang w:bidi="ar"/>
              </w:rPr>
              <w:t>Race/ethnicity</w:t>
            </w: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 xml:space="preserve"> (categoric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36F2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0379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0CA5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485E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A054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2AD9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</w:tr>
      <w:tr w:rsidR="00AE2FEB" w14:paraId="2E4BB255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A090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Education level (year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3CA8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8B0E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FB10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F03B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4B83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6BEC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</w:tr>
      <w:tr w:rsidR="00AE2FEB" w14:paraId="117C3CB5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9C24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arital status (categoric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4B49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A266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0B0D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9299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F9A4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88D8" w14:textId="77777777" w:rsidR="00AE2FEB" w:rsidRDefault="00000000">
            <w:pPr>
              <w:widowControl/>
              <w:jc w:val="center"/>
              <w:rPr>
                <w:rStyle w:val="Strong"/>
                <w:rFonts w:ascii="Segoe UI" w:eastAsia="Segoe UI" w:hAnsi="Segoe UI" w:cs="Segoe UI"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</w:tr>
      <w:tr w:rsidR="00AE2FEB" w14:paraId="3C9FFD70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5A21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nnual family income (categoric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A8F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1B4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22D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0C5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F8D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3EC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3</w:t>
            </w:r>
          </w:p>
        </w:tc>
      </w:tr>
      <w:tr w:rsidR="00AE2FEB" w14:paraId="28C3AE90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D0FB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lcohol consumption</w:t>
            </w:r>
            <w:r>
              <w:rPr>
                <w:rFonts w:ascii="Segoe UI" w:eastAsia="Segoe UI" w:hAnsi="Segoe UI" w:cs="Segoe UI" w:hint="eastAsia"/>
                <w:kern w:val="0"/>
                <w:sz w:val="19"/>
                <w:szCs w:val="19"/>
                <w:lang w:bidi="ar"/>
              </w:rPr>
              <w:t xml:space="preserve"> </w:t>
            </w: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(categoric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C63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B00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13B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185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9FC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32C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</w:tr>
      <w:tr w:rsidR="00AE2FEB" w14:paraId="059CD7A9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1298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Smoking status (categoric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729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961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C82F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F11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13F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745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2</w:t>
            </w:r>
          </w:p>
        </w:tc>
      </w:tr>
      <w:tr w:rsidR="00AE2FEB" w14:paraId="1F27E423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B1DF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Physical activity (categoric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BDC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771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1B0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805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302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5F7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</w:tr>
      <w:tr w:rsidR="00AE2FEB" w14:paraId="68B30052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7819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Hypertension (Yes/No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2F9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F25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1ED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8FD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8D8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0BD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</w:tr>
      <w:tr w:rsidR="00AE2FEB" w14:paraId="195FEFCE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7CD5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iabetes (Yes/No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222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DC8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158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22A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8899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772F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</w:tr>
      <w:tr w:rsidR="00AE2FEB" w14:paraId="4CD45E4B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4DA1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epression (Yes/No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C42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F681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12D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8CA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6E6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5EA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1</w:t>
            </w:r>
          </w:p>
        </w:tc>
      </w:tr>
      <w:tr w:rsidR="00AE2FEB" w14:paraId="2F13CB16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62B5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Body mass index, BMI (kg/m²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E105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15F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816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4C5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20A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504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0</w:t>
            </w:r>
          </w:p>
        </w:tc>
      </w:tr>
      <w:tr w:rsidR="00AE2FEB" w14:paraId="2C8403CD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36A1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Waist circumference (c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2D1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459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C34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072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8DD1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8A8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2</w:t>
            </w:r>
          </w:p>
        </w:tc>
      </w:tr>
      <w:tr w:rsidR="00AE2FEB" w14:paraId="0F168820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9372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 w:val="19"/>
                <w:szCs w:val="19"/>
                <w:lang w:bidi="ar"/>
              </w:rPr>
              <w:t>Dietary intak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FBDE" w14:textId="77777777" w:rsidR="00AE2FEB" w:rsidRDefault="00AE2FEB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FD64" w14:textId="77777777" w:rsidR="00AE2FEB" w:rsidRDefault="00AE2FEB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E19D" w14:textId="77777777" w:rsidR="00AE2FEB" w:rsidRDefault="00AE2FEB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7C12" w14:textId="77777777" w:rsidR="00AE2FEB" w:rsidRDefault="00AE2FEB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28A3" w14:textId="77777777" w:rsidR="00AE2FEB" w:rsidRDefault="00AE2FEB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1068" w14:textId="77777777" w:rsidR="00AE2FEB" w:rsidRDefault="00AE2FEB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</w:p>
        </w:tc>
      </w:tr>
      <w:tr w:rsidR="00AE2FEB" w14:paraId="14F31237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5FB6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Energy, kcal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419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5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C8A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5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E7E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0F00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5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3C8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3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5A2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3.3</w:t>
            </w:r>
          </w:p>
        </w:tc>
      </w:tr>
      <w:tr w:rsidR="00AE2FEB" w14:paraId="34DA2067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853D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Protein, 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FBA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9871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AD1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DFD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B93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98E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4.6</w:t>
            </w:r>
          </w:p>
        </w:tc>
      </w:tr>
      <w:tr w:rsidR="00AE2FEB" w14:paraId="0978BFFC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324F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t, 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53E5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259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1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486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D931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1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E1AF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1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F91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1.4</w:t>
            </w:r>
          </w:p>
        </w:tc>
      </w:tr>
      <w:tr w:rsidR="00AE2FEB" w14:paraId="22392C74" w14:textId="77777777">
        <w:trPr>
          <w:trHeight w:val="293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0073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Carbohydrate, 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ADCF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7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521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7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A12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11C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7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037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D1F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1.2</w:t>
            </w:r>
          </w:p>
        </w:tc>
      </w:tr>
      <w:tr w:rsidR="00AE2FEB" w14:paraId="25247E6F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A6C5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Sugars, 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5A3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143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4A6F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F70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6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045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5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026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5.1</w:t>
            </w:r>
          </w:p>
        </w:tc>
      </w:tr>
      <w:tr w:rsidR="00AE2FEB" w14:paraId="3858EC69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8A15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itamin B1, m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941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94D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2D05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07B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EE09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DCB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5</w:t>
            </w:r>
          </w:p>
        </w:tc>
      </w:tr>
      <w:tr w:rsidR="00AE2FEB" w14:paraId="37929E81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DE4E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itamin B2, m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841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587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090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D37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A35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3B2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.3</w:t>
            </w:r>
          </w:p>
        </w:tc>
      </w:tr>
      <w:tr w:rsidR="00AE2FEB" w14:paraId="65613B0B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E854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itamin B6, m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14B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4D2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411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964C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E440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A6D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</w:tr>
      <w:tr w:rsidR="00AE2FEB" w14:paraId="638878EE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88CB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 xml:space="preserve">Vitamin B12, </w:t>
            </w:r>
            <w:proofErr w:type="spellStart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μg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A77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A53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5E6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82C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53B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233A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6</w:t>
            </w:r>
          </w:p>
        </w:tc>
      </w:tr>
      <w:tr w:rsidR="00AE2FEB" w14:paraId="6B6EAE71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694F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itamin C, mg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F06B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08C9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5710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241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7736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7695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</w:tr>
      <w:tr w:rsidR="00AE2FEB" w14:paraId="16448A12" w14:textId="77777777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6B95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 xml:space="preserve">Vitamin D, </w:t>
            </w:r>
            <w:proofErr w:type="spellStart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μg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/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64E3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4540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FF74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C47D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4C08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2CD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.5</w:t>
            </w:r>
          </w:p>
        </w:tc>
      </w:tr>
      <w:tr w:rsidR="00AE2FEB" w14:paraId="42A87D1A" w14:textId="77777777"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13061" w14:textId="77777777" w:rsidR="00AE2FEB" w:rsidRDefault="00000000">
            <w:pPr>
              <w:widowControl/>
              <w:jc w:val="left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itamin E, mg/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B1C57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459E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096A9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CE780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1FC32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C082F" w14:textId="77777777" w:rsidR="00AE2FEB" w:rsidRDefault="00000000">
            <w:pPr>
              <w:widowControl/>
              <w:jc w:val="center"/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.2</w:t>
            </w:r>
          </w:p>
        </w:tc>
      </w:tr>
    </w:tbl>
    <w:p w14:paraId="4CA0457E" w14:textId="77777777" w:rsidR="00AE2FEB" w:rsidRDefault="00000000">
      <w:pPr>
        <w:pStyle w:val="NormalWeb"/>
        <w:shd w:val="clear" w:color="auto" w:fill="FFFFFF"/>
        <w:rPr>
          <w:rFonts w:eastAsia="SimSun"/>
          <w:sz w:val="21"/>
          <w:szCs w:val="21"/>
          <w:shd w:val="clear" w:color="auto" w:fill="FFFFFF"/>
        </w:rPr>
      </w:pPr>
      <w:bookmarkStart w:id="0" w:name="OLE_LINK10"/>
      <w:r>
        <w:rPr>
          <w:rFonts w:eastAsia="Segoe UI"/>
          <w:b/>
          <w:bCs/>
          <w:sz w:val="21"/>
          <w:szCs w:val="21"/>
          <w:shd w:val="clear" w:color="auto" w:fill="FFFFFF"/>
        </w:rPr>
        <w:t>Abbreviations</w:t>
      </w:r>
      <w:r>
        <w:rPr>
          <w:rFonts w:eastAsia="Segoe UI"/>
          <w:sz w:val="21"/>
          <w:szCs w:val="21"/>
          <w:shd w:val="clear" w:color="auto" w:fill="FFFFFF"/>
        </w:rPr>
        <w:t xml:space="preserve">: </w:t>
      </w:r>
      <w:r>
        <w:rPr>
          <w:rFonts w:eastAsia="Segoe UI" w:hint="eastAsia"/>
          <w:sz w:val="21"/>
          <w:szCs w:val="21"/>
          <w:shd w:val="clear" w:color="auto" w:fill="FFFFFF"/>
        </w:rPr>
        <w:t>VIF=</w:t>
      </w:r>
      <w:r>
        <w:rPr>
          <w:rFonts w:eastAsia="Segoe UI"/>
          <w:sz w:val="21"/>
          <w:szCs w:val="21"/>
          <w:shd w:val="clear" w:color="auto" w:fill="FFFFFF"/>
        </w:rPr>
        <w:t>Variance inflation factors</w:t>
      </w:r>
      <w:r>
        <w:rPr>
          <w:rFonts w:eastAsia="SimSun" w:hint="eastAsia"/>
          <w:sz w:val="21"/>
          <w:szCs w:val="21"/>
          <w:shd w:val="clear" w:color="auto" w:fill="FFFFFF"/>
        </w:rPr>
        <w:t xml:space="preserve">; </w:t>
      </w:r>
      <w:r>
        <w:rPr>
          <w:rFonts w:eastAsia="Segoe UI"/>
          <w:sz w:val="21"/>
          <w:szCs w:val="21"/>
          <w:shd w:val="clear" w:color="auto" w:fill="FFFFFF"/>
        </w:rPr>
        <w:t>BMI=body mass index; CERAD=Consortium to Establish a Registry for Alzheimer's Disease; IRT=Item Response Theory; DRT=Delayed Recall Test</w:t>
      </w:r>
      <w:r>
        <w:rPr>
          <w:rFonts w:eastAsia="SimSun"/>
          <w:sz w:val="21"/>
          <w:szCs w:val="21"/>
          <w:shd w:val="clear" w:color="auto" w:fill="FFFFFF"/>
        </w:rPr>
        <w:t xml:space="preserve">; </w:t>
      </w:r>
      <w:r>
        <w:rPr>
          <w:rFonts w:eastAsia="Segoe UI"/>
          <w:sz w:val="21"/>
          <w:szCs w:val="21"/>
          <w:shd w:val="clear" w:color="auto" w:fill="FFFFFF"/>
        </w:rPr>
        <w:t>AFT =Animal Fluency Test; DSST=Digit Symbol Substitution Test</w:t>
      </w:r>
      <w:r>
        <w:rPr>
          <w:rFonts w:eastAsia="SimSun"/>
          <w:sz w:val="21"/>
          <w:szCs w:val="21"/>
          <w:shd w:val="clear" w:color="auto" w:fill="FFFFFF"/>
        </w:rPr>
        <w:t xml:space="preserve">; </w:t>
      </w:r>
      <w:r>
        <w:rPr>
          <w:rFonts w:eastAsia="Segoe UI"/>
          <w:sz w:val="21"/>
          <w:szCs w:val="21"/>
          <w:shd w:val="clear" w:color="auto" w:fill="FFFFFF"/>
        </w:rPr>
        <w:t>Z</w:t>
      </w:r>
      <w:r>
        <w:rPr>
          <w:rFonts w:eastAsia="SimSun"/>
          <w:sz w:val="21"/>
          <w:szCs w:val="21"/>
          <w:shd w:val="clear" w:color="auto" w:fill="FFFFFF"/>
        </w:rPr>
        <w:t>-score</w:t>
      </w:r>
      <w:r>
        <w:rPr>
          <w:rFonts w:eastAsia="Segoe UI"/>
          <w:sz w:val="21"/>
          <w:szCs w:val="21"/>
          <w:shd w:val="clear" w:color="auto" w:fill="FFFFFF"/>
        </w:rPr>
        <w:t xml:space="preserve"> =Standardized composite cognitive score</w:t>
      </w:r>
      <w:bookmarkEnd w:id="0"/>
    </w:p>
    <w:p w14:paraId="4A5B871B" w14:textId="77777777" w:rsidR="00AE2FEB" w:rsidRDefault="00AE2FEB">
      <w:pPr>
        <w:rPr>
          <w:rStyle w:val="Strong"/>
          <w:rFonts w:ascii="Segoe UI" w:eastAsia="Segoe UI" w:hAnsi="Segoe UI" w:cs="Segoe UI"/>
          <w:bCs/>
          <w:sz w:val="19"/>
          <w:szCs w:val="19"/>
          <w:shd w:val="clear" w:color="auto" w:fill="FFFFFF"/>
        </w:rPr>
      </w:pPr>
    </w:p>
    <w:sectPr w:rsidR="00AE2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FEB"/>
    <w:rsid w:val="000D6709"/>
    <w:rsid w:val="00941FA2"/>
    <w:rsid w:val="00AE2FEB"/>
    <w:rsid w:val="18B7779B"/>
    <w:rsid w:val="18EF45F9"/>
    <w:rsid w:val="38D07A1F"/>
    <w:rsid w:val="45E07802"/>
    <w:rsid w:val="6EBA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3E880955-9814-E049-B625-F5A2933B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widowControl/>
      <w:spacing w:beforeAutospacing="1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qy</dc:creator>
  <cp:lastModifiedBy>Lucy An</cp:lastModifiedBy>
  <cp:revision>2</cp:revision>
  <dcterms:created xsi:type="dcterms:W3CDTF">2025-06-18T02:14:00Z</dcterms:created>
  <dcterms:modified xsi:type="dcterms:W3CDTF">2025-06-18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97027421ECFF48E4B3D6F666DA88318B_12</vt:lpwstr>
  </property>
</Properties>
</file>